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DAD73" w14:textId="13769F14" w:rsidR="00E21CC9" w:rsidRDefault="00BC352F" w:rsidP="00BC352F">
      <w:pPr>
        <w:ind w:left="-142" w:right="-567" w:hanging="851"/>
        <w:rPr>
          <w:rFonts w:cs="Times New Roman"/>
          <w:szCs w:val="24"/>
        </w:rPr>
      </w:pPr>
      <w:r w:rsidRPr="00BC352F">
        <w:rPr>
          <w:rFonts w:cs="Times New Roman"/>
          <w:b/>
          <w:bCs/>
          <w:szCs w:val="24"/>
          <w:u w:val="single"/>
        </w:rPr>
        <w:t>Table</w:t>
      </w:r>
      <w:r>
        <w:rPr>
          <w:rFonts w:cs="Times New Roman"/>
          <w:b/>
          <w:bCs/>
          <w:szCs w:val="24"/>
          <w:u w:val="single"/>
        </w:rPr>
        <w:t xml:space="preserve"> S2</w:t>
      </w:r>
      <w:r w:rsidRPr="00BC352F">
        <w:rPr>
          <w:rFonts w:cs="Times New Roman"/>
          <w:szCs w:val="24"/>
        </w:rPr>
        <w:t xml:space="preserve">: Results of the performance of IRS products in experimental hut trials against free-flying pyrethroid-resistant </w:t>
      </w:r>
      <w:r w:rsidRPr="00BC352F">
        <w:rPr>
          <w:rFonts w:cs="Times New Roman"/>
          <w:i/>
          <w:iCs/>
          <w:szCs w:val="24"/>
        </w:rPr>
        <w:t>Anopheles funestus</w:t>
      </w:r>
      <w:r w:rsidR="002404D3">
        <w:rPr>
          <w:rFonts w:cs="Times New Roman"/>
          <w:szCs w:val="24"/>
        </w:rPr>
        <w:t>.</w:t>
      </w:r>
    </w:p>
    <w:tbl>
      <w:tblPr>
        <w:tblpPr w:leftFromText="180" w:rightFromText="180" w:vertAnchor="page" w:horzAnchor="margin" w:tblpXSpec="center" w:tblpY="2986"/>
        <w:tblW w:w="10925" w:type="dxa"/>
        <w:tblLayout w:type="fixed"/>
        <w:tblLook w:val="04A0" w:firstRow="1" w:lastRow="0" w:firstColumn="1" w:lastColumn="0" w:noHBand="0" w:noVBand="1"/>
      </w:tblPr>
      <w:tblGrid>
        <w:gridCol w:w="2185"/>
        <w:gridCol w:w="2185"/>
        <w:gridCol w:w="2185"/>
        <w:gridCol w:w="2185"/>
        <w:gridCol w:w="2185"/>
      </w:tblGrid>
      <w:tr w:rsidR="002404D3" w:rsidRPr="00EA5371" w14:paraId="0AF4D043" w14:textId="77777777" w:rsidTr="00B55772">
        <w:trPr>
          <w:trHeight w:val="227"/>
        </w:trPr>
        <w:tc>
          <w:tcPr>
            <w:tcW w:w="109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AA3D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MONTH 1</w:t>
            </w:r>
          </w:p>
        </w:tc>
      </w:tr>
      <w:tr w:rsidR="002404D3" w:rsidRPr="00EA5371" w14:paraId="34E94A2B" w14:textId="77777777" w:rsidTr="00B55772">
        <w:trPr>
          <w:trHeight w:val="238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559B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0F25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Control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F7C0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Deltamethrin (25 mg/m2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5D83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Clothianidin (200 mg/m2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3F7B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A5371">
              <w:rPr>
                <w:rFonts w:cs="Times New Roman"/>
                <w:b/>
                <w:bCs/>
                <w:szCs w:val="24"/>
              </w:rPr>
              <w:t>Fludora</w:t>
            </w:r>
            <w:proofErr w:type="spellEnd"/>
            <w:r w:rsidRPr="00EA5371">
              <w:rPr>
                <w:rFonts w:cs="Times New Roman"/>
                <w:b/>
                <w:bCs/>
                <w:szCs w:val="24"/>
              </w:rPr>
              <w:t>® Fusion (200 mg/m2)</w:t>
            </w:r>
          </w:p>
        </w:tc>
      </w:tr>
      <w:tr w:rsidR="002404D3" w:rsidRPr="00EA5371" w14:paraId="595887BA" w14:textId="77777777" w:rsidTr="00B55772">
        <w:trPr>
          <w:trHeight w:val="238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3074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Females caught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D45E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347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E84C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66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96C1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0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60BA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13</w:t>
            </w:r>
          </w:p>
        </w:tc>
      </w:tr>
      <w:tr w:rsidR="002404D3" w:rsidRPr="00EA5371" w14:paraId="4A8B2F0C" w14:textId="77777777" w:rsidTr="00B55772">
        <w:trPr>
          <w:trHeight w:val="238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C157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Entry rat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4E71E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55.08 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52CD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0.48 b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C4156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6.51 b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3694A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7.94 b</w:t>
            </w:r>
          </w:p>
        </w:tc>
      </w:tr>
      <w:tr w:rsidR="002404D3" w:rsidRPr="00EA5371" w14:paraId="081DFF4E" w14:textId="77777777" w:rsidTr="00B55772">
        <w:trPr>
          <w:trHeight w:val="238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C02A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%</w:t>
            </w:r>
            <w:proofErr w:type="spellStart"/>
            <w:r w:rsidRPr="00EA5371">
              <w:rPr>
                <w:rFonts w:cs="Times New Roman"/>
                <w:b/>
                <w:bCs/>
                <w:szCs w:val="24"/>
              </w:rPr>
              <w:t>Exophily</w:t>
            </w:r>
            <w:proofErr w:type="spellEnd"/>
            <w:r w:rsidRPr="00EA5371">
              <w:rPr>
                <w:rFonts w:cs="Times New Roman"/>
                <w:b/>
                <w:bCs/>
                <w:szCs w:val="24"/>
              </w:rPr>
              <w:t xml:space="preserve"> (95% CI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FF2B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5.20 (11.49-19.06) 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14BF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0.61 (3.18-18.03) 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D49B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2.50 (6.14-18.86) 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0364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26.55 (18.41-34.69) b</w:t>
            </w:r>
          </w:p>
        </w:tc>
      </w:tr>
      <w:tr w:rsidR="002404D3" w:rsidRPr="00EA5371" w14:paraId="5AD7C341" w14:textId="77777777" w:rsidTr="00B55772">
        <w:trPr>
          <w:trHeight w:val="238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FD00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%Blood fed (95% CI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9C2D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86.46 (82.85-90.06) b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4682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72.73 (61.98-83.47) 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EA1A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98.08 (95.44-100.72) c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D177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93.81 (89.36-98.25) c</w:t>
            </w:r>
          </w:p>
        </w:tc>
      </w:tr>
      <w:tr w:rsidR="002404D3" w:rsidRPr="00EA5371" w14:paraId="1981667E" w14:textId="77777777" w:rsidTr="00B55772">
        <w:trPr>
          <w:trHeight w:val="477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A8CBA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%Mortality (72h) (95% CI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7590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1.52 (8.17-14.89) 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05C8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42.42 (30.50-54.35) b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695DB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64.42 (55.22-73.62) c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FE858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62.83 (53.92-71.74) c</w:t>
            </w:r>
          </w:p>
        </w:tc>
      </w:tr>
      <w:tr w:rsidR="002404D3" w:rsidRPr="00EA5371" w14:paraId="62D66017" w14:textId="77777777" w:rsidTr="00B55772">
        <w:trPr>
          <w:trHeight w:val="238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A02E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Deterrenc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C539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049C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80.98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938A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70.02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D7D2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67.43</w:t>
            </w:r>
          </w:p>
        </w:tc>
      </w:tr>
      <w:tr w:rsidR="002404D3" w:rsidRPr="00EA5371" w14:paraId="5B849FCF" w14:textId="77777777" w:rsidTr="00B55772">
        <w:trPr>
          <w:trHeight w:val="238"/>
        </w:trPr>
        <w:tc>
          <w:tcPr>
            <w:tcW w:w="109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3329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MONTH 2</w:t>
            </w:r>
          </w:p>
        </w:tc>
      </w:tr>
      <w:tr w:rsidR="002404D3" w:rsidRPr="00EA5371" w14:paraId="634E0D5B" w14:textId="77777777" w:rsidTr="00B55772">
        <w:trPr>
          <w:trHeight w:val="238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A1F8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Females caught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4B6F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67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BED6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362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E597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73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C77D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07</w:t>
            </w:r>
          </w:p>
        </w:tc>
      </w:tr>
      <w:tr w:rsidR="002404D3" w:rsidRPr="00EA5371" w14:paraId="5D140E62" w14:textId="77777777" w:rsidTr="00B55772">
        <w:trPr>
          <w:trHeight w:val="238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33B25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Entry rat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0C12D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20.44 b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A0CF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45.29 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8E749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21.18 b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DBD4C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3.10 b</w:t>
            </w:r>
          </w:p>
        </w:tc>
      </w:tr>
      <w:tr w:rsidR="002404D3" w:rsidRPr="00EA5371" w14:paraId="0DF50BCE" w14:textId="77777777" w:rsidTr="00B55772">
        <w:trPr>
          <w:trHeight w:val="238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B684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%</w:t>
            </w:r>
            <w:proofErr w:type="spellStart"/>
            <w:r w:rsidRPr="00EA5371">
              <w:rPr>
                <w:rFonts w:cs="Times New Roman"/>
                <w:b/>
                <w:bCs/>
                <w:szCs w:val="24"/>
              </w:rPr>
              <w:t>Exophily</w:t>
            </w:r>
            <w:proofErr w:type="spellEnd"/>
            <w:r w:rsidRPr="00EA5371">
              <w:rPr>
                <w:rFonts w:cs="Times New Roman"/>
                <w:b/>
                <w:bCs/>
                <w:szCs w:val="24"/>
              </w:rPr>
              <w:t xml:space="preserve"> (95% CI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DBE3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6.17 (10.58-21.75) 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8FEB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25.41 (20.93-29.90) b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1F43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7.34 (11.70-22.98) 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0E9A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3.08 (6.69-19.47) a</w:t>
            </w:r>
          </w:p>
        </w:tc>
      </w:tr>
      <w:tr w:rsidR="002404D3" w:rsidRPr="00EA5371" w14:paraId="30F2C725" w14:textId="77777777" w:rsidTr="00B55772">
        <w:trPr>
          <w:trHeight w:val="238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99DB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%Blood fed (95% CI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2CFF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82.63 (76.89-88.38) 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DC38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84.25 (80.50-88.01) 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4948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81.50 (75.72-87.29) 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093B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87.85 (81.66-94.04) a</w:t>
            </w:r>
          </w:p>
        </w:tc>
      </w:tr>
      <w:tr w:rsidR="002404D3" w:rsidRPr="00EA5371" w14:paraId="2C07D3EE" w14:textId="77777777" w:rsidTr="00B55772">
        <w:trPr>
          <w:trHeight w:val="477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9E72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%Mortality (72h) (95% CI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6A9B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14.37 (9.05-19.69) 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AB6D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36.74 (31.77-41.71) b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45CC0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57.80 (50.44-65.16) c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6F7A8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60.75 (51.50-70.00) c</w:t>
            </w:r>
          </w:p>
        </w:tc>
      </w:tr>
      <w:tr w:rsidR="002404D3" w:rsidRPr="00EA5371" w14:paraId="7FC47623" w14:textId="77777777" w:rsidTr="00B55772">
        <w:trPr>
          <w:trHeight w:val="238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1A84" w14:textId="77777777" w:rsidR="002404D3" w:rsidRPr="00EA5371" w:rsidRDefault="002404D3" w:rsidP="00B55772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A5371">
              <w:rPr>
                <w:rFonts w:cs="Times New Roman"/>
                <w:b/>
                <w:bCs/>
                <w:szCs w:val="24"/>
              </w:rPr>
              <w:t>Deterrenc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179C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BDD3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-121.56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0EC3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-3.59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10C6" w14:textId="77777777" w:rsidR="002404D3" w:rsidRPr="00EA5371" w:rsidRDefault="002404D3" w:rsidP="00B55772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A5371">
              <w:rPr>
                <w:rFonts w:cs="Times New Roman"/>
                <w:szCs w:val="24"/>
              </w:rPr>
              <w:t>35.93</w:t>
            </w:r>
          </w:p>
        </w:tc>
      </w:tr>
    </w:tbl>
    <w:p w14:paraId="45B25EBD" w14:textId="66E947A2" w:rsidR="002404D3" w:rsidRDefault="002404D3" w:rsidP="00BC352F">
      <w:pPr>
        <w:ind w:left="-142" w:right="-567" w:hanging="851"/>
      </w:pPr>
    </w:p>
    <w:p w14:paraId="1E6DFCED" w14:textId="3C5125BB" w:rsidR="002404D3" w:rsidRDefault="002404D3" w:rsidP="00BC352F">
      <w:pPr>
        <w:ind w:left="-142" w:right="-567" w:hanging="851"/>
      </w:pPr>
      <w:r w:rsidRPr="00BC352F">
        <w:rPr>
          <w:rFonts w:cs="Times New Roman"/>
          <w:szCs w:val="24"/>
        </w:rPr>
        <w:t>(</w:t>
      </w:r>
      <w:r w:rsidRPr="00BC352F">
        <w:rPr>
          <w:rFonts w:cs="Times New Roman"/>
          <w:szCs w:val="24"/>
        </w:rPr>
        <w:t>Values</w:t>
      </w:r>
      <w:r w:rsidRPr="00BC352F">
        <w:rPr>
          <w:rFonts w:cs="Times New Roman"/>
          <w:szCs w:val="24"/>
        </w:rPr>
        <w:t xml:space="preserve"> followed by the same letter along the same line are not significantly different at the 5% threshold)</w:t>
      </w:r>
    </w:p>
    <w:p w14:paraId="42766AB3" w14:textId="53E82CC4" w:rsidR="002404D3" w:rsidRDefault="002404D3" w:rsidP="00BC352F">
      <w:pPr>
        <w:ind w:left="-142" w:right="-567" w:hanging="851"/>
      </w:pPr>
    </w:p>
    <w:p w14:paraId="0D0A4FF2" w14:textId="77777777" w:rsidR="002404D3" w:rsidRPr="00BC352F" w:rsidRDefault="002404D3" w:rsidP="00BC352F">
      <w:pPr>
        <w:ind w:left="-142" w:right="-567" w:hanging="851"/>
      </w:pPr>
    </w:p>
    <w:sectPr w:rsidR="002404D3" w:rsidRPr="00BC35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52F"/>
    <w:rsid w:val="001D682B"/>
    <w:rsid w:val="00200A94"/>
    <w:rsid w:val="002404D3"/>
    <w:rsid w:val="00BC352F"/>
    <w:rsid w:val="00E2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AA73F"/>
  <w15:chartTrackingRefBased/>
  <w15:docId w15:val="{4CE172C3-ADFD-48ED-B988-5463115A9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52F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0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hiomela@gmail.com</dc:creator>
  <cp:keywords/>
  <dc:description/>
  <cp:lastModifiedBy>rthiomela@gmail.com</cp:lastModifiedBy>
  <cp:revision>2</cp:revision>
  <dcterms:created xsi:type="dcterms:W3CDTF">2024-05-14T06:40:00Z</dcterms:created>
  <dcterms:modified xsi:type="dcterms:W3CDTF">2024-05-20T13:55:00Z</dcterms:modified>
</cp:coreProperties>
</file>